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2E8C" w:rsidRDefault="00192E8C" w:rsidP="00192E8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6</w:t>
      </w:r>
    </w:p>
    <w:tbl>
      <w:tblPr>
        <w:tblW w:w="6360" w:type="dxa"/>
        <w:tblInd w:w="91" w:type="dxa"/>
        <w:tblLook w:val="04A0"/>
      </w:tblPr>
      <w:tblGrid>
        <w:gridCol w:w="1640"/>
        <w:gridCol w:w="2000"/>
        <w:gridCol w:w="1300"/>
        <w:gridCol w:w="1420"/>
      </w:tblGrid>
      <w:tr w:rsidR="00192E8C" w:rsidRPr="002C590A" w:rsidTr="00C76DF3">
        <w:trPr>
          <w:trHeight w:val="330"/>
        </w:trPr>
        <w:tc>
          <w:tcPr>
            <w:tcW w:w="16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Gene ID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Accession #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Gene ID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Accession #</w:t>
            </w:r>
          </w:p>
        </w:tc>
      </w:tr>
      <w:tr w:rsidR="00192E8C" w:rsidRPr="002C590A" w:rsidTr="00C76DF3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324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ERF0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D93410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3089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ERF0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D98312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130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ERF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E78646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308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ERF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E30171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166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ERF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E36003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413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ERF0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E85852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189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ERF0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D92961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175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ERF0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E29818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263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ERF0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E35652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890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ERF0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E30291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243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ERF0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E85444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228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ERF0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E31842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288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ERF0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C07277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4449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ERF0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D98006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2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226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ERF0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E87118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2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390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ERF0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E34234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2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299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ERF0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E83304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2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313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ERF0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C10854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283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ERF0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E35312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3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153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ERF1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D91881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3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172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ERF1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E30628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3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128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ERF1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E32392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3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839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ERF1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E34808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3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1658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ERF1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E77085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3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148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ERF1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D98290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4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756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ERF1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D98289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542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RAP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AP04063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704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RAP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E32129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198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RAP2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E75492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923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RAP2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E75863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P2D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790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RAP2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E36065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RAP2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E31950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RAP2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E82561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RAP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E86715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RAP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D92749</w:t>
            </w:r>
          </w:p>
        </w:tc>
      </w:tr>
      <w:tr w:rsidR="00192E8C" w:rsidRPr="002C590A" w:rsidTr="00C76DF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RAP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E8C" w:rsidRPr="002C590A" w:rsidRDefault="00192E8C" w:rsidP="00C76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C5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EE33023</w:t>
            </w:r>
          </w:p>
        </w:tc>
      </w:tr>
    </w:tbl>
    <w:p w:rsidR="00192E8C" w:rsidRPr="002079F6" w:rsidRDefault="00192E8C" w:rsidP="00192E8C">
      <w:pPr>
        <w:jc w:val="both"/>
        <w:rPr>
          <w:rFonts w:ascii="Times New Roman" w:hAnsi="Times New Roman" w:cs="Times New Roman"/>
        </w:rPr>
      </w:pPr>
    </w:p>
    <w:p w:rsidR="00CC20AC" w:rsidRPr="00192E8C" w:rsidRDefault="00CC20AC" w:rsidP="00192E8C"/>
    <w:sectPr w:rsidR="00CC20AC" w:rsidRPr="00192E8C" w:rsidSect="00CC20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D1C85"/>
    <w:rsid w:val="00192E8C"/>
    <w:rsid w:val="002C198C"/>
    <w:rsid w:val="004D1C85"/>
    <w:rsid w:val="00CC20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E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4</Characters>
  <Application>Microsoft Office Word</Application>
  <DocSecurity>0</DocSecurity>
  <Lines>9</Lines>
  <Paragraphs>2</Paragraphs>
  <ScaleCrop>false</ScaleCrop>
  <Company>Plant &amp; Food Research</Company>
  <LinksUpToDate>false</LinksUpToDate>
  <CharactersWithSpaces>1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feree</dc:creator>
  <cp:lastModifiedBy>Referee</cp:lastModifiedBy>
  <cp:revision>2</cp:revision>
  <dcterms:created xsi:type="dcterms:W3CDTF">2015-02-11T02:05:00Z</dcterms:created>
  <dcterms:modified xsi:type="dcterms:W3CDTF">2015-02-11T02:05:00Z</dcterms:modified>
</cp:coreProperties>
</file>